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8BD" w:rsidRDefault="00552272" w:rsidP="00DD2464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ro-RO" w:bidi="ar-KW"/>
        </w:rPr>
      </w:pPr>
      <w:r w:rsidRPr="00552272">
        <w:rPr>
          <w:rFonts w:ascii="Times New Roman" w:eastAsia="Times New Roman" w:hAnsi="Times New Roman" w:cs="Times New Roman"/>
          <w:b/>
          <w:bCs/>
          <w:sz w:val="24"/>
          <w:szCs w:val="24"/>
          <w:lang w:eastAsia="ro-RO" w:bidi="ar-KW"/>
        </w:rPr>
        <w:t>Additional file 3: Table S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ro-RO" w:bidi="ar-KW"/>
        </w:rPr>
        <w:t>.</w:t>
      </w:r>
      <w:r w:rsidRPr="00552272">
        <w:t xml:space="preserve"> </w:t>
      </w:r>
      <w:r w:rsidR="00DD2464" w:rsidRPr="00304F8E">
        <w:rPr>
          <w:rFonts w:ascii="Times New Roman" w:eastAsia="Times New Roman" w:hAnsi="Times New Roman" w:cs="Times New Roman"/>
          <w:sz w:val="24"/>
          <w:szCs w:val="24"/>
          <w:lang w:eastAsia="ro-RO" w:bidi="ar-KW"/>
        </w:rPr>
        <w:t>Overall comparison of cephalometric measurements and tooth-size ratios between the two ethnic groups</w:t>
      </w:r>
      <w:r w:rsidRPr="00304F8E">
        <w:rPr>
          <w:rFonts w:ascii="Times New Roman" w:eastAsia="Times New Roman" w:hAnsi="Times New Roman" w:cs="Times New Roman"/>
          <w:sz w:val="24"/>
          <w:szCs w:val="24"/>
          <w:lang w:eastAsia="ro-RO" w:bidi="ar-KW"/>
        </w:rPr>
        <w:t>.</w:t>
      </w:r>
    </w:p>
    <w:tbl>
      <w:tblPr>
        <w:tblW w:w="501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2159"/>
        <w:gridCol w:w="2114"/>
        <w:gridCol w:w="743"/>
        <w:gridCol w:w="743"/>
        <w:gridCol w:w="1126"/>
      </w:tblGrid>
      <w:tr w:rsidR="00F31618" w:rsidRPr="00552272" w:rsidTr="00C6498B">
        <w:trPr>
          <w:trHeight w:val="245"/>
        </w:trPr>
        <w:tc>
          <w:tcPr>
            <w:tcW w:w="134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1618" w:rsidRPr="00552272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1618" w:rsidRPr="00F31618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316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yrian adolescents</w:t>
            </w:r>
          </w:p>
          <w:p w:rsidR="00F31618" w:rsidRPr="00F31618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F316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(n = 43)</w:t>
            </w:r>
          </w:p>
        </w:tc>
        <w:tc>
          <w:tcPr>
            <w:tcW w:w="11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618" w:rsidRPr="00F31618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316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ungarian adolescents</w:t>
            </w:r>
          </w:p>
          <w:p w:rsidR="00F31618" w:rsidRPr="00F31618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F316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(n = 43)</w:t>
            </w:r>
            <w:r w:rsidRPr="00F316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618" w:rsidRPr="00F31618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F316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95% CI of </w:t>
            </w:r>
            <w:r w:rsidR="00C813EF" w:rsidRPr="0053399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  <w:r w:rsidR="00533994" w:rsidRPr="0053399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/Median </w:t>
            </w:r>
            <w:r w:rsidRPr="0053399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</w:t>
            </w:r>
            <w:r w:rsidRPr="00F316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fference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618" w:rsidRPr="00552272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832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-value</w:t>
            </w:r>
          </w:p>
        </w:tc>
      </w:tr>
      <w:tr w:rsidR="00F31618" w:rsidRPr="00552272" w:rsidTr="00C6498B">
        <w:trPr>
          <w:trHeight w:val="245"/>
        </w:trPr>
        <w:tc>
          <w:tcPr>
            <w:tcW w:w="13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1618" w:rsidRPr="00552272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1618" w:rsidRPr="00F31618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1618" w:rsidRPr="00F31618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618" w:rsidRPr="00F31618" w:rsidRDefault="00E10C3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618" w:rsidRPr="00F31618" w:rsidRDefault="00E10C3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U</w:t>
            </w:r>
          </w:p>
        </w:tc>
        <w:tc>
          <w:tcPr>
            <w:tcW w:w="59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618" w:rsidRPr="00552272" w:rsidRDefault="00F3161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ephalometric measurements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keletal measurements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gittal values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NA (°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552272" w:rsidRDefault="0048247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80.46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552272" w:rsidRDefault="0048247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1.90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2.76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597" w:type="pct"/>
            <w:vAlign w:val="center"/>
          </w:tcPr>
          <w:p w:rsidR="009A7A17" w:rsidRPr="00552272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649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0.033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NB (°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552272" w:rsidRDefault="0048247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3.94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552272" w:rsidRDefault="0048247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5.34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482477">
              <w:rPr>
                <w:rFonts w:ascii="Times New Roman" w:eastAsia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2.76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3</w:t>
            </w:r>
          </w:p>
        </w:tc>
        <w:tc>
          <w:tcPr>
            <w:tcW w:w="597" w:type="pct"/>
            <w:vAlign w:val="center"/>
          </w:tcPr>
          <w:p w:rsidR="009A7A17" w:rsidRPr="00552272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649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0.045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B (°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533994" w:rsidRPr="0053399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edian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R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†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786D4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6.48 / 2.45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786D41" w:rsidP="00786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18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D71AE1" w:rsidRDefault="00B70AD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71A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56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D71AE1" w:rsidRDefault="00B70AD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71A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597" w:type="pct"/>
            <w:vAlign w:val="center"/>
          </w:tcPr>
          <w:p w:rsidR="009A7A17" w:rsidRPr="007E27AC" w:rsidRDefault="009A7A17" w:rsidP="007E2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7E27AC"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4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S-PNS (mm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533994" w:rsidRPr="0053399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an</w:t>
            </w:r>
            <w:r w:rsidR="0053399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R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†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DC7253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4.43</w:t>
            </w:r>
            <w:r w:rsidR="00786D41"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DC7253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4.78 </w:t>
            </w:r>
            <w:r w:rsidR="00786D41"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D71AE1" w:rsidRDefault="00D71AE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71A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2.08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D71AE1" w:rsidRDefault="00D71AE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71A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3</w:t>
            </w:r>
          </w:p>
        </w:tc>
        <w:tc>
          <w:tcPr>
            <w:tcW w:w="597" w:type="pct"/>
            <w:vAlign w:val="center"/>
          </w:tcPr>
          <w:p w:rsidR="009A7A17" w:rsidRPr="007E27AC" w:rsidRDefault="009A7A17" w:rsidP="007E2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7E27AC"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9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-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n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mm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306CB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72.46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306CB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9.37 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31</w:t>
            </w:r>
          </w:p>
        </w:tc>
        <w:tc>
          <w:tcPr>
            <w:tcW w:w="597" w:type="pct"/>
            <w:vAlign w:val="center"/>
          </w:tcPr>
          <w:p w:rsidR="009A7A17" w:rsidRPr="007E27AC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0.007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ind w:firstLine="14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ertical values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vAlign w:val="center"/>
          </w:tcPr>
          <w:p w:rsidR="009A7A17" w:rsidRPr="007E27AC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GoMe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°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306CB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124.76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8.81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306CB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9.71 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37</w:t>
            </w:r>
          </w:p>
        </w:tc>
        <w:tc>
          <w:tcPr>
            <w:tcW w:w="597" w:type="pct"/>
            <w:vAlign w:val="center"/>
          </w:tcPr>
          <w:p w:rsidR="009A7A17" w:rsidRPr="007E27AC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0.003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∑ Bjork (°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306CB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99.34 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306CB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93.48 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17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C6498B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55</w:t>
            </w:r>
          </w:p>
        </w:tc>
        <w:tc>
          <w:tcPr>
            <w:tcW w:w="597" w:type="pct"/>
            <w:vAlign w:val="center"/>
          </w:tcPr>
          <w:p w:rsidR="009A7A17" w:rsidRPr="007E27AC" w:rsidRDefault="00C6498B" w:rsidP="00C64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304F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Go (mm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533994" w:rsidRPr="0053399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edian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R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†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DC7253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1.48 </w:t>
            </w:r>
            <w:r w:rsidR="00786D41"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DC7253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1.34 </w:t>
            </w:r>
            <w:r w:rsidR="00786D41"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D71AE1" w:rsidRDefault="00D71AE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71A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.62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D71AE1" w:rsidRDefault="00D71AE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D71AE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41</w:t>
            </w:r>
          </w:p>
        </w:tc>
        <w:tc>
          <w:tcPr>
            <w:tcW w:w="597" w:type="pct"/>
            <w:vAlign w:val="center"/>
          </w:tcPr>
          <w:p w:rsidR="009A7A17" w:rsidRPr="007E27AC" w:rsidRDefault="009A7A17" w:rsidP="007E2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7E27AC"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0</w:t>
            </w:r>
          </w:p>
        </w:tc>
      </w:tr>
      <w:tr w:rsidR="00C6498B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</w:tcPr>
          <w:p w:rsidR="00C6498B" w:rsidRPr="00552272" w:rsidRDefault="00C6498B" w:rsidP="00C6498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N/</w:t>
            </w:r>
            <w:proofErr w:type="spellStart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Me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°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 </w:t>
            </w:r>
            <w:r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C6498B" w:rsidRPr="009706F5" w:rsidRDefault="00C6498B" w:rsidP="00C64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9.34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C6498B" w:rsidRPr="009706F5" w:rsidRDefault="00C6498B" w:rsidP="00C64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3.48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C6498B" w:rsidRPr="00732A8B" w:rsidRDefault="00C6498B" w:rsidP="00C64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17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C6498B" w:rsidRPr="00732A8B" w:rsidRDefault="00C6498B" w:rsidP="00C64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55</w:t>
            </w:r>
          </w:p>
        </w:tc>
        <w:tc>
          <w:tcPr>
            <w:tcW w:w="597" w:type="pct"/>
            <w:vAlign w:val="center"/>
          </w:tcPr>
          <w:p w:rsidR="00C6498B" w:rsidRPr="007E27AC" w:rsidRDefault="00C6498B" w:rsidP="00C64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</w:tr>
      <w:tr w:rsidR="00594D31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</w:tcPr>
          <w:p w:rsidR="00594D31" w:rsidRPr="00552272" w:rsidRDefault="00594D31" w:rsidP="00594D3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</w:rPr>
            </w:pPr>
            <w:proofErr w:type="spellStart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-Go</w:t>
            </w:r>
            <w:proofErr w:type="gramStart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:N</w:t>
            </w:r>
            <w:proofErr w:type="gramEnd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Me</w:t>
            </w:r>
            <w:proofErr w:type="spellEnd"/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 </w:t>
            </w:r>
            <w:r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594D31" w:rsidRPr="009706F5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1.07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41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594D31" w:rsidRPr="009706F5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5.46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11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594D31" w:rsidRPr="00732A8B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6.4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594D31" w:rsidRPr="00732A8B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2.34</w:t>
            </w:r>
          </w:p>
        </w:tc>
        <w:tc>
          <w:tcPr>
            <w:tcW w:w="597" w:type="pct"/>
            <w:vAlign w:val="center"/>
          </w:tcPr>
          <w:p w:rsidR="00594D31" w:rsidRPr="007E27AC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ntal measurements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vAlign w:val="center"/>
          </w:tcPr>
          <w:p w:rsidR="009A7A17" w:rsidRPr="007E27AC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1/NA (°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533994" w:rsidRPr="0053399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edian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R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†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BB1C7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25.96</w:t>
            </w:r>
            <w:r w:rsidR="00786D41"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BB1C78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.60 </w:t>
            </w:r>
            <w:r w:rsidR="00786D41"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C87034" w:rsidRDefault="00891F92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8703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7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C87034" w:rsidRDefault="00C87034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8703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33</w:t>
            </w:r>
          </w:p>
        </w:tc>
        <w:tc>
          <w:tcPr>
            <w:tcW w:w="597" w:type="pct"/>
            <w:vAlign w:val="center"/>
          </w:tcPr>
          <w:p w:rsidR="009A7A17" w:rsidRPr="007E27AC" w:rsidRDefault="009A7A17" w:rsidP="007E2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7E27AC" w:rsidRPr="007E27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9</w:t>
            </w:r>
          </w:p>
        </w:tc>
      </w:tr>
      <w:tr w:rsidR="00594D31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594D31" w:rsidRPr="00552272" w:rsidRDefault="00594D31" w:rsidP="00594D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1/NB (°)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 </w:t>
            </w:r>
            <w:r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594D31" w:rsidRPr="009706F5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.76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594D31" w:rsidRPr="009706F5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.08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594D31" w:rsidRPr="00732A8B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2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594D31" w:rsidRPr="00732A8B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13</w:t>
            </w:r>
          </w:p>
        </w:tc>
        <w:tc>
          <w:tcPr>
            <w:tcW w:w="597" w:type="pct"/>
            <w:vAlign w:val="center"/>
          </w:tcPr>
          <w:p w:rsidR="00594D31" w:rsidRPr="007E27AC" w:rsidRDefault="00594D31" w:rsidP="00594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7E27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1-NA (mm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9706F5" w:rsidRDefault="00382603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05 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9706F5" w:rsidRDefault="00382603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17 </w:t>
            </w:r>
            <w:r w:rsidR="009A7A17" w:rsidRPr="009706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9706F5"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594D3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594D3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80</w:t>
            </w:r>
          </w:p>
        </w:tc>
        <w:tc>
          <w:tcPr>
            <w:tcW w:w="597" w:type="pct"/>
            <w:vAlign w:val="center"/>
          </w:tcPr>
          <w:p w:rsidR="009A7A17" w:rsidRPr="00552272" w:rsidRDefault="00594D3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94D3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  <w:hideMark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1-NB (mm)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304F8E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± S.D</w:t>
            </w:r>
            <w:r w:rsidR="00304F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AC39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AC3979" w:rsidRPr="00FA0957">
              <w:rPr>
                <w:rFonts w:ascii="Times New Roman" w:eastAsia="Calibri" w:hAnsi="Times New Roman" w:cs="Arial"/>
                <w:b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:rsidR="009A7A17" w:rsidRPr="00552272" w:rsidRDefault="001C6E3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C6E37">
              <w:rPr>
                <w:rFonts w:ascii="Times New Roman" w:eastAsia="Times New Roman" w:hAnsi="Times New Roman" w:cs="Times New Roman"/>
                <w:sz w:val="18"/>
                <w:szCs w:val="18"/>
              </w:rPr>
              <w:t>9.06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± </w:t>
            </w:r>
            <w:r w:rsidRPr="001C6E37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21" w:type="pct"/>
            <w:shd w:val="clear" w:color="auto" w:fill="auto"/>
            <w:vAlign w:val="center"/>
            <w:hideMark/>
          </w:tcPr>
          <w:p w:rsidR="009A7A17" w:rsidRPr="00552272" w:rsidRDefault="001C6E3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C6E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12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1C6E37"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594D3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0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594D3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84</w:t>
            </w:r>
          </w:p>
        </w:tc>
        <w:tc>
          <w:tcPr>
            <w:tcW w:w="597" w:type="pct"/>
            <w:vAlign w:val="center"/>
          </w:tcPr>
          <w:p w:rsidR="009A7A17" w:rsidRPr="00552272" w:rsidRDefault="00594D31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649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&lt;0.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vAlign w:val="center"/>
          </w:tcPr>
          <w:p w:rsidR="009A7A17" w:rsidRPr="00552272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522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oth-size ratios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pct"/>
            <w:shd w:val="clear" w:color="auto" w:fill="auto"/>
            <w:vAlign w:val="center"/>
          </w:tcPr>
          <w:p w:rsidR="009A7A17" w:rsidRPr="00552272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vAlign w:val="center"/>
          </w:tcPr>
          <w:p w:rsidR="009A7A17" w:rsidRPr="00552272" w:rsidRDefault="009A7A17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shd w:val="clear" w:color="auto" w:fill="auto"/>
            <w:vAlign w:val="center"/>
          </w:tcPr>
          <w:p w:rsidR="009A7A17" w:rsidRPr="00B170F9" w:rsidRDefault="009A7A17" w:rsidP="00B17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170F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erior ratio</w:t>
            </w:r>
            <w:r w:rsidR="00B170F9" w:rsidRPr="00B170F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%) (Mean ± S.D) </w:t>
            </w:r>
            <w:r w:rsidR="00B170F9" w:rsidRPr="00B170F9">
              <w:rPr>
                <w:rFonts w:ascii="Times New Roman" w:eastAsia="Calibri" w:hAnsi="Times New Roman" w:cs="Arial"/>
                <w:sz w:val="20"/>
              </w:rPr>
              <w:t>∂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A7A17" w:rsidRPr="00B170F9" w:rsidRDefault="0063042F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0F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80.69 </w:t>
            </w:r>
            <w:r w:rsidR="009A7A17" w:rsidRPr="00B170F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B170F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1121" w:type="pct"/>
            <w:shd w:val="clear" w:color="auto" w:fill="auto"/>
            <w:vAlign w:val="center"/>
          </w:tcPr>
          <w:p w:rsidR="009A7A17" w:rsidRPr="00552272" w:rsidRDefault="0063042F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8.57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63042F">
              <w:rPr>
                <w:rFonts w:ascii="Times New Roman" w:eastAsia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2A4F95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9A7A17" w:rsidRPr="00732A8B" w:rsidRDefault="002A4F95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597" w:type="pct"/>
            <w:vAlign w:val="center"/>
          </w:tcPr>
          <w:p w:rsidR="009A7A17" w:rsidRPr="00552272" w:rsidRDefault="002A4F95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649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&lt;0.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9A7A17" w:rsidRPr="00552272" w:rsidTr="00C6498B">
        <w:trPr>
          <w:trHeight w:val="245"/>
        </w:trPr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7A17" w:rsidRPr="00B170F9" w:rsidRDefault="009A7A17" w:rsidP="009A7A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170F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verall ratio</w:t>
            </w:r>
            <w:r w:rsidR="00B170F9" w:rsidRPr="00B170F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B170F9" w:rsidRPr="00B170F9">
              <w:rPr>
                <w:rFonts w:ascii="Times New Roman" w:eastAsia="Calibri" w:hAnsi="Times New Roman" w:cs="Arial"/>
                <w:bCs/>
                <w:sz w:val="18"/>
                <w:szCs w:val="18"/>
              </w:rPr>
              <w:t>(%) (Mean ± S.D)</w:t>
            </w:r>
            <w:r w:rsidR="00B170F9">
              <w:rPr>
                <w:rFonts w:ascii="Times New Roman" w:eastAsia="Calibri" w:hAnsi="Times New Roman" w:cs="Arial"/>
                <w:bCs/>
                <w:sz w:val="18"/>
                <w:szCs w:val="18"/>
              </w:rPr>
              <w:t xml:space="preserve"> </w:t>
            </w:r>
            <w:r w:rsidR="00B170F9" w:rsidRPr="00B170F9">
              <w:rPr>
                <w:rFonts w:ascii="Times New Roman" w:eastAsia="Calibri" w:hAnsi="Times New Roman" w:cs="Arial"/>
                <w:bCs/>
                <w:sz w:val="18"/>
                <w:szCs w:val="18"/>
              </w:rPr>
              <w:t>∂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7A17" w:rsidRPr="00552272" w:rsidRDefault="0063042F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4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92.84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6304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7A17" w:rsidRPr="00552272" w:rsidRDefault="0063042F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2.28 </w:t>
            </w:r>
            <w:r w:rsidR="009A7A17" w:rsidRPr="005522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± </w:t>
            </w:r>
            <w:r w:rsidRPr="0063042F"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7A17" w:rsidRPr="00732A8B" w:rsidRDefault="002A4F95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7A17" w:rsidRPr="00732A8B" w:rsidRDefault="002A4F95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32A8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:rsidR="009A7A17" w:rsidRPr="00552272" w:rsidRDefault="002A4F95" w:rsidP="009A7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A4F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0</w:t>
            </w:r>
          </w:p>
        </w:tc>
      </w:tr>
    </w:tbl>
    <w:p w:rsidR="00F31618" w:rsidRPr="00FA0957" w:rsidRDefault="00F31618" w:rsidP="00DF621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Arial"/>
          <w:sz w:val="20"/>
        </w:rPr>
      </w:pPr>
      <w:r w:rsidRPr="00FA0957">
        <w:rPr>
          <w:rFonts w:ascii="Times New Roman" w:eastAsia="Calibri" w:hAnsi="Times New Roman" w:cs="Arial"/>
          <w:b/>
          <w:sz w:val="20"/>
        </w:rPr>
        <w:t>∂</w:t>
      </w:r>
      <w:r w:rsidRPr="00FA0957">
        <w:rPr>
          <w:rFonts w:ascii="Times New Roman" w:eastAsia="Calibri" w:hAnsi="Times New Roman" w:cs="Arial"/>
          <w:sz w:val="20"/>
        </w:rPr>
        <w:t xml:space="preserve"> </w:t>
      </w:r>
      <w:r w:rsidRPr="00DF6214">
        <w:rPr>
          <w:rFonts w:ascii="Times New Roman" w:eastAsia="Calibri" w:hAnsi="Times New Roman" w:cs="Arial"/>
          <w:i/>
          <w:iCs/>
          <w:sz w:val="20"/>
        </w:rPr>
        <w:t>t</w:t>
      </w:r>
      <w:r w:rsidRPr="00FA0957">
        <w:rPr>
          <w:rFonts w:ascii="Times New Roman" w:eastAsia="Calibri" w:hAnsi="Times New Roman" w:cs="Arial"/>
          <w:sz w:val="20"/>
        </w:rPr>
        <w:t>-test</w:t>
      </w:r>
      <w:r w:rsidR="00DF6214">
        <w:rPr>
          <w:rFonts w:ascii="Times New Roman" w:eastAsia="Calibri" w:hAnsi="Times New Roman" w:cs="Arial"/>
          <w:sz w:val="20"/>
        </w:rPr>
        <w:t>s</w:t>
      </w:r>
      <w:r w:rsidRPr="00FA0957">
        <w:rPr>
          <w:rFonts w:ascii="Times New Roman" w:eastAsia="Calibri" w:hAnsi="Times New Roman" w:cs="Arial"/>
          <w:sz w:val="20"/>
        </w:rPr>
        <w:t xml:space="preserve"> for independent variables</w:t>
      </w:r>
    </w:p>
    <w:p w:rsidR="00AC3979" w:rsidRPr="005124BD" w:rsidRDefault="00F31618" w:rsidP="00AC3979">
      <w:pPr>
        <w:spacing w:after="0" w:line="240" w:lineRule="auto"/>
        <w:rPr>
          <w:rFonts w:ascii="Times New Roman" w:eastAsia="Calibri" w:hAnsi="Times New Roman" w:cs="Arial"/>
          <w:color w:val="FF0000"/>
          <w:sz w:val="20"/>
        </w:rPr>
      </w:pPr>
      <w:r w:rsidRPr="00FA0957">
        <w:rPr>
          <w:rFonts w:ascii="Times New Roman" w:eastAsia="Calibri" w:hAnsi="Times New Roman" w:cs="Arial"/>
          <w:b/>
          <w:sz w:val="20"/>
        </w:rPr>
        <w:t>†</w:t>
      </w:r>
      <w:r w:rsidRPr="00FA0957">
        <w:rPr>
          <w:rFonts w:ascii="Times New Roman" w:eastAsia="Calibri" w:hAnsi="Times New Roman" w:cs="Arial"/>
          <w:sz w:val="20"/>
        </w:rPr>
        <w:t xml:space="preserve"> </w:t>
      </w:r>
      <w:r w:rsidR="00AC3979" w:rsidRPr="00AC3979">
        <w:rPr>
          <w:rFonts w:ascii="Times New Roman" w:eastAsia="Calibri" w:hAnsi="Times New Roman" w:cs="Arial"/>
          <w:sz w:val="20"/>
        </w:rPr>
        <w:t xml:space="preserve">Mann-Whitney </w:t>
      </w:r>
      <w:r w:rsidR="00AC3979" w:rsidRPr="00B170F9">
        <w:rPr>
          <w:rFonts w:ascii="Times New Roman" w:eastAsia="Calibri" w:hAnsi="Times New Roman" w:cs="Arial"/>
          <w:i/>
          <w:iCs/>
          <w:sz w:val="20"/>
        </w:rPr>
        <w:t>U</w:t>
      </w:r>
      <w:r w:rsidR="00AC3979" w:rsidRPr="00AC3979">
        <w:rPr>
          <w:rFonts w:ascii="Times New Roman" w:eastAsia="Calibri" w:hAnsi="Times New Roman" w:cs="Arial"/>
          <w:sz w:val="20"/>
        </w:rPr>
        <w:t>-test</w:t>
      </w:r>
      <w:r w:rsidR="00DF6214">
        <w:rPr>
          <w:rFonts w:ascii="Times New Roman" w:eastAsia="Calibri" w:hAnsi="Times New Roman" w:cs="Arial"/>
          <w:sz w:val="20"/>
        </w:rPr>
        <w:t xml:space="preserve"> </w:t>
      </w:r>
      <w:r w:rsidR="00DF6214" w:rsidRPr="00DF6214">
        <w:rPr>
          <w:rFonts w:ascii="Times New Roman" w:eastAsia="Calibri" w:hAnsi="Times New Roman" w:cs="Arial"/>
          <w:sz w:val="20"/>
        </w:rPr>
        <w:t>for independent variables</w:t>
      </w:r>
    </w:p>
    <w:p w:rsidR="005C4089" w:rsidRPr="005C4089" w:rsidRDefault="00C11B34" w:rsidP="005C4089">
      <w:pPr>
        <w:spacing w:after="160" w:line="480" w:lineRule="auto"/>
        <w:jc w:val="both"/>
        <w:rPr>
          <w:rFonts w:ascii="Times New Roman" w:eastAsia="Calibri" w:hAnsi="Times New Roman" w:cs="Arial"/>
          <w:sz w:val="20"/>
        </w:rPr>
      </w:pPr>
      <w:r w:rsidRPr="00C11B34">
        <w:rPr>
          <w:rFonts w:ascii="Times New Roman" w:eastAsia="Calibri" w:hAnsi="Times New Roman" w:cs="Arial"/>
          <w:sz w:val="20"/>
        </w:rPr>
        <w:t>CI=Confidence interval</w:t>
      </w:r>
      <w:r>
        <w:rPr>
          <w:rFonts w:ascii="Times New Roman" w:eastAsia="Calibri" w:hAnsi="Times New Roman" w:cs="Arial"/>
          <w:sz w:val="20"/>
        </w:rPr>
        <w:t>,</w:t>
      </w:r>
      <w:r w:rsidRPr="00C11B34">
        <w:rPr>
          <w:rFonts w:ascii="Times New Roman" w:eastAsia="Calibri" w:hAnsi="Times New Roman" w:cs="Arial"/>
          <w:sz w:val="20"/>
        </w:rPr>
        <w:t xml:space="preserve"> </w:t>
      </w:r>
      <w:r w:rsidR="005C4089" w:rsidRPr="005C4089">
        <w:rPr>
          <w:rFonts w:ascii="Times New Roman" w:eastAsia="Calibri" w:hAnsi="Times New Roman" w:cs="Arial"/>
          <w:sz w:val="20"/>
        </w:rPr>
        <w:t>S</w:t>
      </w:r>
      <w:r>
        <w:rPr>
          <w:rFonts w:ascii="Times New Roman" w:eastAsia="Calibri" w:hAnsi="Times New Roman" w:cs="Arial"/>
          <w:sz w:val="20"/>
        </w:rPr>
        <w:t>.</w:t>
      </w:r>
      <w:r w:rsidR="005C4089" w:rsidRPr="005C4089">
        <w:rPr>
          <w:rFonts w:ascii="Times New Roman" w:eastAsia="Calibri" w:hAnsi="Times New Roman" w:cs="Arial"/>
          <w:sz w:val="20"/>
        </w:rPr>
        <w:t>D=Sta</w:t>
      </w:r>
      <w:bookmarkStart w:id="0" w:name="_GoBack"/>
      <w:bookmarkEnd w:id="0"/>
      <w:r w:rsidR="005C4089" w:rsidRPr="005C4089">
        <w:rPr>
          <w:rFonts w:ascii="Times New Roman" w:eastAsia="Calibri" w:hAnsi="Times New Roman" w:cs="Arial"/>
          <w:sz w:val="20"/>
        </w:rPr>
        <w:t>ndard deviation,</w:t>
      </w:r>
      <w:r>
        <w:rPr>
          <w:rFonts w:ascii="Times New Roman" w:eastAsia="Calibri" w:hAnsi="Times New Roman" w:cs="Arial"/>
          <w:sz w:val="20"/>
        </w:rPr>
        <w:t xml:space="preserve"> and</w:t>
      </w:r>
      <w:r w:rsidR="005C4089" w:rsidRPr="005C4089">
        <w:rPr>
          <w:rFonts w:ascii="Times New Roman" w:eastAsia="Calibri" w:hAnsi="Times New Roman" w:cs="Arial"/>
          <w:sz w:val="20"/>
        </w:rPr>
        <w:t xml:space="preserve"> IQR=Interquartile range</w:t>
      </w:r>
    </w:p>
    <w:p w:rsidR="00552272" w:rsidRPr="00552272" w:rsidRDefault="00552272" w:rsidP="0055227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ro-RO" w:bidi="ar-KW"/>
        </w:rPr>
      </w:pPr>
    </w:p>
    <w:sectPr w:rsidR="00552272" w:rsidRPr="0055227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sjQ0NjM0tDQyM7RU0lEKTi0uzszPAykwqQUAUkaydiwAAAA="/>
  </w:docVars>
  <w:rsids>
    <w:rsidRoot w:val="009851FF"/>
    <w:rsid w:val="00083261"/>
    <w:rsid w:val="001C6E37"/>
    <w:rsid w:val="001E5453"/>
    <w:rsid w:val="002A4F95"/>
    <w:rsid w:val="00304F8E"/>
    <w:rsid w:val="00306CB1"/>
    <w:rsid w:val="003823D1"/>
    <w:rsid w:val="00382603"/>
    <w:rsid w:val="00482477"/>
    <w:rsid w:val="00533994"/>
    <w:rsid w:val="00552272"/>
    <w:rsid w:val="00594D31"/>
    <w:rsid w:val="005A7E08"/>
    <w:rsid w:val="005C4089"/>
    <w:rsid w:val="0063042F"/>
    <w:rsid w:val="00732A8B"/>
    <w:rsid w:val="00786D41"/>
    <w:rsid w:val="007E27AC"/>
    <w:rsid w:val="00891F92"/>
    <w:rsid w:val="008D231B"/>
    <w:rsid w:val="00914DDF"/>
    <w:rsid w:val="009706F5"/>
    <w:rsid w:val="009733E9"/>
    <w:rsid w:val="009851FF"/>
    <w:rsid w:val="009A7A17"/>
    <w:rsid w:val="00AA00F9"/>
    <w:rsid w:val="00AC3979"/>
    <w:rsid w:val="00AF28BD"/>
    <w:rsid w:val="00B170F9"/>
    <w:rsid w:val="00B70AD1"/>
    <w:rsid w:val="00BB1C78"/>
    <w:rsid w:val="00BE0D17"/>
    <w:rsid w:val="00C11B34"/>
    <w:rsid w:val="00C6498B"/>
    <w:rsid w:val="00C813EF"/>
    <w:rsid w:val="00C87034"/>
    <w:rsid w:val="00CD3BA2"/>
    <w:rsid w:val="00D71AE1"/>
    <w:rsid w:val="00DC7253"/>
    <w:rsid w:val="00DD2464"/>
    <w:rsid w:val="00DF6214"/>
    <w:rsid w:val="00E10C37"/>
    <w:rsid w:val="00F31618"/>
    <w:rsid w:val="00F739D0"/>
    <w:rsid w:val="00F7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C972B"/>
  <w15:chartTrackingRefBased/>
  <w15:docId w15:val="{A3A8D60D-3CC4-4FCE-8A30-7A2D0AAD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2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2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</dc:creator>
  <cp:keywords/>
  <dc:description/>
  <cp:lastModifiedBy>Alaa</cp:lastModifiedBy>
  <cp:revision>31</cp:revision>
  <dcterms:created xsi:type="dcterms:W3CDTF">2020-05-10T14:47:00Z</dcterms:created>
  <dcterms:modified xsi:type="dcterms:W3CDTF">2020-05-16T11:09:00Z</dcterms:modified>
</cp:coreProperties>
</file>